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2 Table. Effect of xylazine administration on the mRNA levels of AMPKα1 in rats.</w:t>
      </w:r>
      <w:r>
        <w:rPr>
          <w:rFonts w:cs="Times New Roman" w:ascii="Times New Roman" w:hAnsi="Times New Roman"/>
        </w:rPr>
        <w:t xml:space="preserve"> Rats received saline (0.5 mL) or xylazine (5.2 mg/kg) intraperitoneally and then were sacrificed 10, 10, 20, 40 or 60 min later for control, Xyl1, Xyl2, Xyl3 or Xyl4, respectively. Total RNA was isolated and subjected to real-time PCR analysis. The relative expression levels of mRNA were analyzed using the 2</w:t>
      </w:r>
      <w:r>
        <w:rPr>
          <w:rFonts w:cs="Times New Roman" w:ascii="Times New Roman" w:hAnsi="Times New Roman"/>
          <w:vertAlign w:val="superscript"/>
        </w:rPr>
        <w:t>−ΔΔCt</w:t>
      </w:r>
      <w:r>
        <w:rPr>
          <w:rFonts w:cs="Times New Roman" w:ascii="Times New Roman" w:hAnsi="Times New Roman"/>
        </w:rPr>
        <w:t xml:space="preserve"> method. Each value of the expression levels of AMPKα1 was normalized to the expression levels of β-actin. The mean mRNA expression ratio in the control group was designated as one. Statistical analyses were performed using one-way ANOVA followed by Tukey's post hoc tests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1206"/>
        <w:gridCol w:w="1460"/>
        <w:gridCol w:w="1389"/>
        <w:gridCol w:w="1389"/>
        <w:gridCol w:w="1390"/>
      </w:tblGrid>
      <w:tr>
        <w:trPr>
          <w:trHeight w:val="300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 region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l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y4</w:t>
            </w:r>
          </w:p>
        </w:tc>
      </w:tr>
      <w:tr>
        <w:trPr>
          <w:trHeight w:val="300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cortex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09 ± 0.0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52 ± 0.1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54 ± 0.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 ± 0.18</w:t>
            </w:r>
            <w:r>
              <w:rPr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ppocamp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26 ± 0.18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9 ± 0.2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0 ± 4.68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8 ± 0.41</w:t>
            </w:r>
            <w:r>
              <w:rPr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lamu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.92 ± 0.1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85 ± 0.1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 ± 0.37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 ± 0.29</w:t>
            </w:r>
            <w:r>
              <w:rPr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ellum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76 ± 0.10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0.98 ± 0.0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37 ± 0.2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 ± 0.31</w:t>
            </w:r>
            <w:r>
              <w:rPr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1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instem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</w:rPr>
              <w:t>1.07 ± 0.0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± 0.04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 ± 0.02</w:t>
            </w:r>
            <w:r>
              <w:rPr>
                <w:vertAlign w:val="superscript"/>
              </w:rPr>
              <w:t>*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 ± 0.02</w:t>
            </w:r>
            <w:r>
              <w:rPr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MPKα1, adenosine 5’-monophosphate-activated protein kinase α1. Data are expressed as means ± SEM (n = 6). *P &lt; 0.05, **P &lt; 0.01 compared with the control group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22"/>
      <w:szCs w:val="22"/>
    </w:rPr>
  </w:style>
  <w:style w:type="character" w:styleId="Char1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02:16:00Z</dcterms:created>
  <dc:creator>Xingxing Shi</dc:creator>
  <dc:description/>
  <cp:keywords/>
  <dc:language>en-US</dc:language>
  <cp:lastModifiedBy>Xingxing Shi</cp:lastModifiedBy>
  <dcterms:modified xsi:type="dcterms:W3CDTF">2016-03-24T06:38:00Z</dcterms:modified>
  <cp:revision>10</cp:revision>
  <dc:subject/>
  <dc:title/>
</cp:coreProperties>
</file>